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A6636" w:rsidRPr="00FA6636" w:rsidRDefault="00FA6636" w:rsidP="00FA6636">
      <w:pPr>
        <w:rPr>
          <w:rFonts w:ascii="Times New Roman" w:hAnsi="Times New Roman" w:cs="Times New Roman"/>
          <w:b/>
          <w:bCs/>
          <w:lang w:val="en-US"/>
        </w:rPr>
      </w:pPr>
      <w:r w:rsidRPr="00FA6636">
        <w:rPr>
          <w:rFonts w:ascii="Times New Roman" w:hAnsi="Times New Roman" w:cs="Times New Roman"/>
          <w:b/>
          <w:bCs/>
          <w:lang w:val="en-US"/>
        </w:rPr>
        <w:t>Floor-Hugging intervention: findings from an exploratory study of a novel floor-exposur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A6636">
        <w:rPr>
          <w:rFonts w:ascii="Times New Roman" w:hAnsi="Times New Roman" w:cs="Times New Roman"/>
          <w:b/>
          <w:bCs/>
          <w:lang w:val="en-US"/>
        </w:rPr>
        <w:t>and post-fall contingency program</w:t>
      </w:r>
    </w:p>
    <w:p w:rsidR="00FA6636" w:rsidRDefault="00FA6636">
      <w:pPr>
        <w:rPr>
          <w:rFonts w:ascii="Times New Roman" w:hAnsi="Times New Roman" w:cs="Times New Roman"/>
          <w:lang w:val="en-US"/>
        </w:rPr>
      </w:pPr>
    </w:p>
    <w:p w:rsidR="00955428" w:rsidRPr="00FA6636" w:rsidRDefault="00955428">
      <w:pPr>
        <w:rPr>
          <w:rFonts w:ascii="Times New Roman" w:hAnsi="Times New Roman" w:cs="Times New Roman"/>
          <w:lang w:val="en-US"/>
        </w:rPr>
      </w:pPr>
      <w:r w:rsidRPr="003179B6">
        <w:rPr>
          <w:rFonts w:ascii="Times New Roman" w:hAnsi="Times New Roman" w:cs="Times New Roman"/>
          <w:lang w:val="en-US"/>
        </w:rPr>
        <w:t>Supplementary file</w:t>
      </w:r>
    </w:p>
    <w:p w:rsidR="00FA6636" w:rsidRPr="00FA6636" w:rsidRDefault="00FA6636">
      <w:pPr>
        <w:rPr>
          <w:rFonts w:ascii="Times New Roman" w:hAnsi="Times New Roman" w:cs="Times New Roman"/>
          <w:lang w:val="en-US"/>
        </w:rPr>
      </w:pPr>
    </w:p>
    <w:p w:rsidR="00955428" w:rsidRPr="0006588A" w:rsidRDefault="00955428">
      <w:pPr>
        <w:rPr>
          <w:rFonts w:ascii="Times New Roman" w:hAnsi="Times New Roman" w:cs="Times New Roman"/>
          <w:lang w:val="en-US"/>
        </w:rPr>
      </w:pPr>
      <w:r w:rsidRPr="0006588A">
        <w:rPr>
          <w:rFonts w:ascii="Times New Roman" w:hAnsi="Times New Roman" w:cs="Times New Roman"/>
          <w:lang w:val="en-US"/>
        </w:rPr>
        <w:t xml:space="preserve">Table </w:t>
      </w:r>
      <w:r w:rsidR="003179B6">
        <w:rPr>
          <w:rFonts w:ascii="Times New Roman" w:hAnsi="Times New Roman" w:cs="Times New Roman"/>
          <w:lang w:val="en-US"/>
        </w:rPr>
        <w:t>S</w:t>
      </w:r>
      <w:r w:rsidR="00FA6636">
        <w:rPr>
          <w:rFonts w:ascii="Times New Roman" w:hAnsi="Times New Roman" w:cs="Times New Roman"/>
          <w:lang w:val="en-US"/>
        </w:rPr>
        <w:t>1</w:t>
      </w:r>
      <w:r w:rsidRPr="0006588A">
        <w:rPr>
          <w:rFonts w:ascii="Times New Roman" w:hAnsi="Times New Roman" w:cs="Times New Roman"/>
          <w:lang w:val="en-US"/>
        </w:rPr>
        <w:t xml:space="preserve">. </w:t>
      </w:r>
      <w:r w:rsidR="00186506" w:rsidRPr="0006588A">
        <w:rPr>
          <w:rFonts w:ascii="Times New Roman" w:hAnsi="Times New Roman" w:cs="Times New Roman"/>
          <w:lang w:val="en-US"/>
        </w:rPr>
        <w:t>D</w:t>
      </w:r>
      <w:r w:rsidRPr="0006588A">
        <w:rPr>
          <w:rFonts w:ascii="Times New Roman" w:hAnsi="Times New Roman" w:cs="Times New Roman"/>
          <w:lang w:val="en-US"/>
        </w:rPr>
        <w:t>omain scoring for Mini-</w:t>
      </w:r>
      <w:proofErr w:type="spellStart"/>
      <w:r w:rsidRPr="0006588A">
        <w:rPr>
          <w:rFonts w:ascii="Times New Roman" w:hAnsi="Times New Roman" w:cs="Times New Roman"/>
          <w:lang w:val="en-US"/>
        </w:rPr>
        <w:t>BESTest</w:t>
      </w:r>
      <w:proofErr w:type="spellEnd"/>
    </w:p>
    <w:p w:rsidR="00186506" w:rsidRPr="0006588A" w:rsidRDefault="0018650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186506" w:rsidRPr="0006588A" w:rsidTr="00FA6636">
        <w:tc>
          <w:tcPr>
            <w:tcW w:w="9016" w:type="dxa"/>
            <w:gridSpan w:val="2"/>
            <w:shd w:val="clear" w:color="auto" w:fill="A6A6A6" w:themeFill="background1" w:themeFillShade="A6"/>
            <w:vAlign w:val="bottom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6588A">
              <w:rPr>
                <w:rFonts w:ascii="Times New Roman" w:hAnsi="Times New Roman" w:cs="Times New Roman"/>
                <w:b/>
                <w:bCs/>
              </w:rPr>
              <w:t>Anticipatory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0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4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3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4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6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9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6.0-6.0)</w:t>
            </w:r>
          </w:p>
        </w:tc>
      </w:tr>
      <w:tr w:rsidR="00186506" w:rsidRPr="0006588A" w:rsidTr="00FA6636">
        <w:tc>
          <w:tcPr>
            <w:tcW w:w="9016" w:type="dxa"/>
            <w:gridSpan w:val="2"/>
            <w:shd w:val="clear" w:color="auto" w:fill="A6A6A6" w:themeFill="background1" w:themeFillShade="A6"/>
            <w:vAlign w:val="bottom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6588A">
              <w:rPr>
                <w:rFonts w:ascii="Times New Roman" w:hAnsi="Times New Roman" w:cs="Times New Roman"/>
                <w:b/>
                <w:bCs/>
              </w:rPr>
              <w:t>Reactive postural control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0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3.0 (2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3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3.0 (1.0-5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5.0 (3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9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5.0 (3.0-6.0)</w:t>
            </w:r>
          </w:p>
        </w:tc>
      </w:tr>
      <w:tr w:rsidR="00186506" w:rsidRPr="0006588A" w:rsidTr="00FA6636">
        <w:tc>
          <w:tcPr>
            <w:tcW w:w="9016" w:type="dxa"/>
            <w:gridSpan w:val="2"/>
            <w:shd w:val="clear" w:color="auto" w:fill="A6A6A6" w:themeFill="background1" w:themeFillShade="A6"/>
            <w:vAlign w:val="bottom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6588A">
              <w:rPr>
                <w:rFonts w:ascii="Times New Roman" w:hAnsi="Times New Roman" w:cs="Times New Roman"/>
                <w:b/>
                <w:bCs/>
              </w:rPr>
              <w:t>Sensory orientation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0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3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3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5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6.0-6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9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6.0-6.0)</w:t>
            </w:r>
          </w:p>
        </w:tc>
      </w:tr>
      <w:tr w:rsidR="00186506" w:rsidRPr="0006588A" w:rsidTr="00FA6636">
        <w:tc>
          <w:tcPr>
            <w:tcW w:w="9016" w:type="dxa"/>
            <w:gridSpan w:val="2"/>
            <w:shd w:val="clear" w:color="auto" w:fill="A6A6A6" w:themeFill="background1" w:themeFillShade="A6"/>
            <w:vAlign w:val="bottom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6588A">
              <w:rPr>
                <w:rFonts w:ascii="Times New Roman" w:hAnsi="Times New Roman" w:cs="Times New Roman"/>
                <w:b/>
                <w:bCs/>
              </w:rPr>
              <w:t>Dynamic gait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0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6.0 (5.0-8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3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7.0 (5.0-10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10.0 (10.0-10.0)</w:t>
            </w:r>
          </w:p>
        </w:tc>
      </w:tr>
      <w:tr w:rsidR="00186506" w:rsidRPr="0006588A" w:rsidTr="00186506">
        <w:tc>
          <w:tcPr>
            <w:tcW w:w="1129" w:type="dxa"/>
            <w:vAlign w:val="center"/>
          </w:tcPr>
          <w:p w:rsidR="00186506" w:rsidRPr="0006588A" w:rsidRDefault="00186506" w:rsidP="00186506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9</w:t>
            </w:r>
          </w:p>
        </w:tc>
        <w:tc>
          <w:tcPr>
            <w:tcW w:w="7887" w:type="dxa"/>
            <w:vAlign w:val="bottom"/>
          </w:tcPr>
          <w:p w:rsidR="00186506" w:rsidRPr="0006588A" w:rsidRDefault="00186506" w:rsidP="001865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10.0 (8.0-10.0)</w:t>
            </w:r>
          </w:p>
        </w:tc>
      </w:tr>
    </w:tbl>
    <w:p w:rsidR="00186506" w:rsidRPr="0006588A" w:rsidRDefault="00186506">
      <w:pPr>
        <w:rPr>
          <w:rFonts w:ascii="Times New Roman" w:hAnsi="Times New Roman" w:cs="Times New Roman"/>
          <w:lang w:val="en-US"/>
        </w:rPr>
      </w:pPr>
    </w:p>
    <w:p w:rsidR="00186506" w:rsidRPr="0006588A" w:rsidRDefault="00186506">
      <w:pPr>
        <w:rPr>
          <w:rFonts w:ascii="Times New Roman" w:hAnsi="Times New Roman" w:cs="Times New Roman"/>
          <w:lang w:val="en-US"/>
        </w:rPr>
      </w:pPr>
    </w:p>
    <w:p w:rsidR="00955428" w:rsidRPr="0006588A" w:rsidRDefault="00955428">
      <w:pPr>
        <w:rPr>
          <w:rFonts w:ascii="Times New Roman" w:hAnsi="Times New Roman" w:cs="Times New Roman"/>
          <w:lang w:val="en-US"/>
        </w:rPr>
      </w:pPr>
      <w:r w:rsidRPr="0006588A">
        <w:rPr>
          <w:rFonts w:ascii="Times New Roman" w:hAnsi="Times New Roman" w:cs="Times New Roman"/>
          <w:lang w:val="en-US"/>
        </w:rPr>
        <w:t xml:space="preserve">Table </w:t>
      </w:r>
      <w:r w:rsidR="003179B6">
        <w:rPr>
          <w:rFonts w:ascii="Times New Roman" w:hAnsi="Times New Roman" w:cs="Times New Roman"/>
          <w:lang w:val="en-US"/>
        </w:rPr>
        <w:t>S</w:t>
      </w:r>
      <w:r w:rsidR="00FA6636">
        <w:rPr>
          <w:rFonts w:ascii="Times New Roman" w:hAnsi="Times New Roman" w:cs="Times New Roman"/>
          <w:lang w:val="en-US"/>
        </w:rPr>
        <w:t>2</w:t>
      </w:r>
      <w:r w:rsidRPr="0006588A">
        <w:rPr>
          <w:rFonts w:ascii="Times New Roman" w:hAnsi="Times New Roman" w:cs="Times New Roman"/>
          <w:lang w:val="en-US"/>
        </w:rPr>
        <w:t xml:space="preserve">. </w:t>
      </w:r>
      <w:r w:rsidR="00D41E4D" w:rsidRPr="0006588A">
        <w:rPr>
          <w:rFonts w:ascii="Times New Roman" w:hAnsi="Times New Roman" w:cs="Times New Roman"/>
          <w:lang w:val="en-US"/>
        </w:rPr>
        <w:t>D</w:t>
      </w:r>
      <w:r w:rsidRPr="0006588A">
        <w:rPr>
          <w:rFonts w:ascii="Times New Roman" w:hAnsi="Times New Roman" w:cs="Times New Roman"/>
          <w:lang w:val="en-US"/>
        </w:rPr>
        <w:t>omain scoring for Sitting Rising test</w:t>
      </w:r>
    </w:p>
    <w:p w:rsidR="00955428" w:rsidRPr="0006588A" w:rsidRDefault="0095542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D41E4D" w:rsidRPr="0006588A" w:rsidTr="00FA6636">
        <w:tc>
          <w:tcPr>
            <w:tcW w:w="9016" w:type="dxa"/>
            <w:gridSpan w:val="2"/>
            <w:shd w:val="clear" w:color="auto" w:fill="A6A6A6" w:themeFill="background1" w:themeFillShade="A6"/>
          </w:tcPr>
          <w:p w:rsidR="00D41E4D" w:rsidRPr="00FA6636" w:rsidRDefault="00D41E4D" w:rsidP="0095542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6636">
              <w:rPr>
                <w:rFonts w:ascii="Times New Roman" w:hAnsi="Times New Roman" w:cs="Times New Roman"/>
                <w:b/>
                <w:bCs/>
                <w:color w:val="000000"/>
              </w:rPr>
              <w:t>Sittting down</w:t>
            </w:r>
          </w:p>
        </w:tc>
      </w:tr>
      <w:tr w:rsidR="00D41E4D" w:rsidRPr="0006588A" w:rsidTr="00F51BC0">
        <w:tc>
          <w:tcPr>
            <w:tcW w:w="1129" w:type="dxa"/>
            <w:vAlign w:val="center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0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4.3 (1.5-4.5)</w:t>
            </w:r>
          </w:p>
        </w:tc>
      </w:tr>
      <w:tr w:rsidR="00D41E4D" w:rsidRPr="0006588A" w:rsidTr="00F51BC0">
        <w:tc>
          <w:tcPr>
            <w:tcW w:w="1129" w:type="dxa"/>
            <w:vAlign w:val="center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3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4.0 (2.5-4.5)</w:t>
            </w:r>
          </w:p>
        </w:tc>
      </w:tr>
      <w:tr w:rsidR="00D41E4D" w:rsidRPr="0006588A" w:rsidTr="00F51BC0">
        <w:tc>
          <w:tcPr>
            <w:tcW w:w="1129" w:type="dxa"/>
            <w:vAlign w:val="center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5.0 (3.5-5.0)</w:t>
            </w:r>
          </w:p>
        </w:tc>
      </w:tr>
      <w:tr w:rsidR="00D41E4D" w:rsidRPr="0006588A" w:rsidTr="00D41E4D">
        <w:tc>
          <w:tcPr>
            <w:tcW w:w="1129" w:type="dxa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9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5.0 (3.5-5.0)</w:t>
            </w:r>
          </w:p>
        </w:tc>
      </w:tr>
      <w:tr w:rsidR="00D41E4D" w:rsidRPr="0006588A" w:rsidTr="00FA6636">
        <w:tc>
          <w:tcPr>
            <w:tcW w:w="9016" w:type="dxa"/>
            <w:gridSpan w:val="2"/>
            <w:shd w:val="clear" w:color="auto" w:fill="A6A6A6" w:themeFill="background1" w:themeFillShade="A6"/>
          </w:tcPr>
          <w:p w:rsidR="00D41E4D" w:rsidRPr="00FA6636" w:rsidRDefault="00D41E4D" w:rsidP="00D41E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6636">
              <w:rPr>
                <w:rFonts w:ascii="Times New Roman" w:hAnsi="Times New Roman" w:cs="Times New Roman"/>
                <w:b/>
                <w:bCs/>
                <w:color w:val="000000"/>
              </w:rPr>
              <w:t>Getting up</w:t>
            </w:r>
          </w:p>
        </w:tc>
      </w:tr>
      <w:tr w:rsidR="00D41E4D" w:rsidRPr="0006588A" w:rsidTr="004D3D81">
        <w:tc>
          <w:tcPr>
            <w:tcW w:w="1129" w:type="dxa"/>
            <w:vAlign w:val="center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0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2.5 (1.5-4.5)</w:t>
            </w:r>
          </w:p>
        </w:tc>
      </w:tr>
      <w:tr w:rsidR="00D41E4D" w:rsidRPr="0006588A" w:rsidTr="004D3D81">
        <w:tc>
          <w:tcPr>
            <w:tcW w:w="1129" w:type="dxa"/>
            <w:vAlign w:val="center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3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3.8 (2.5-4.5)</w:t>
            </w:r>
          </w:p>
        </w:tc>
      </w:tr>
      <w:tr w:rsidR="00D41E4D" w:rsidRPr="0006588A" w:rsidTr="004D3D81">
        <w:tc>
          <w:tcPr>
            <w:tcW w:w="1129" w:type="dxa"/>
            <w:vAlign w:val="center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  <w:color w:val="000000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4.3 (3.0-5.0)</w:t>
            </w:r>
          </w:p>
        </w:tc>
      </w:tr>
      <w:tr w:rsidR="00D41E4D" w:rsidRPr="0006588A" w:rsidTr="00D41E4D">
        <w:tc>
          <w:tcPr>
            <w:tcW w:w="1129" w:type="dxa"/>
          </w:tcPr>
          <w:p w:rsidR="00D41E4D" w:rsidRPr="0006588A" w:rsidRDefault="00D41E4D" w:rsidP="00D41E4D">
            <w:pPr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  <w:color w:val="000000"/>
              </w:rPr>
              <w:t>Week 9</w:t>
            </w:r>
          </w:p>
        </w:tc>
        <w:tc>
          <w:tcPr>
            <w:tcW w:w="7887" w:type="dxa"/>
          </w:tcPr>
          <w:p w:rsidR="00D41E4D" w:rsidRPr="0006588A" w:rsidRDefault="00D41E4D" w:rsidP="00D41E4D">
            <w:pPr>
              <w:jc w:val="center"/>
              <w:rPr>
                <w:rFonts w:ascii="Times New Roman" w:hAnsi="Times New Roman" w:cs="Times New Roman"/>
              </w:rPr>
            </w:pPr>
            <w:r w:rsidRPr="0006588A">
              <w:rPr>
                <w:rFonts w:ascii="Times New Roman" w:hAnsi="Times New Roman" w:cs="Times New Roman"/>
              </w:rPr>
              <w:t>4.0 (3.0-5.0)</w:t>
            </w:r>
          </w:p>
        </w:tc>
      </w:tr>
    </w:tbl>
    <w:p w:rsidR="00955428" w:rsidRPr="0006588A" w:rsidRDefault="00955428" w:rsidP="00955428">
      <w:pPr>
        <w:rPr>
          <w:rFonts w:ascii="Times New Roman" w:hAnsi="Times New Roman" w:cs="Times New Roman"/>
        </w:rPr>
      </w:pPr>
    </w:p>
    <w:p w:rsidR="00955428" w:rsidRPr="0006588A" w:rsidRDefault="00955428">
      <w:pPr>
        <w:rPr>
          <w:rFonts w:ascii="Times New Roman" w:hAnsi="Times New Roman" w:cs="Times New Roman"/>
          <w:lang w:val="en-US"/>
        </w:rPr>
      </w:pPr>
    </w:p>
    <w:sectPr w:rsidR="00955428" w:rsidRPr="00065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28"/>
    <w:rsid w:val="00007450"/>
    <w:rsid w:val="000102D2"/>
    <w:rsid w:val="00012A0C"/>
    <w:rsid w:val="00013AA8"/>
    <w:rsid w:val="00014676"/>
    <w:rsid w:val="00016EF5"/>
    <w:rsid w:val="00025B51"/>
    <w:rsid w:val="00037109"/>
    <w:rsid w:val="00042F42"/>
    <w:rsid w:val="00043D34"/>
    <w:rsid w:val="00053BC0"/>
    <w:rsid w:val="0006001A"/>
    <w:rsid w:val="00064AEB"/>
    <w:rsid w:val="0006588A"/>
    <w:rsid w:val="000726BC"/>
    <w:rsid w:val="00072D5C"/>
    <w:rsid w:val="00074ABA"/>
    <w:rsid w:val="00077A31"/>
    <w:rsid w:val="00085B22"/>
    <w:rsid w:val="00090D2D"/>
    <w:rsid w:val="000964B3"/>
    <w:rsid w:val="000B5D47"/>
    <w:rsid w:val="000B6CB3"/>
    <w:rsid w:val="000C5C35"/>
    <w:rsid w:val="000D1222"/>
    <w:rsid w:val="000D47C0"/>
    <w:rsid w:val="000D5644"/>
    <w:rsid w:val="000E0B6C"/>
    <w:rsid w:val="000E4589"/>
    <w:rsid w:val="000F1880"/>
    <w:rsid w:val="000F25D9"/>
    <w:rsid w:val="00107193"/>
    <w:rsid w:val="00113D92"/>
    <w:rsid w:val="0011718C"/>
    <w:rsid w:val="00117BD7"/>
    <w:rsid w:val="00121E47"/>
    <w:rsid w:val="00123D1F"/>
    <w:rsid w:val="00124C30"/>
    <w:rsid w:val="001261C2"/>
    <w:rsid w:val="00134E42"/>
    <w:rsid w:val="00135C1B"/>
    <w:rsid w:val="00140AC0"/>
    <w:rsid w:val="00143256"/>
    <w:rsid w:val="00146CBA"/>
    <w:rsid w:val="001544CE"/>
    <w:rsid w:val="001575A7"/>
    <w:rsid w:val="0015764B"/>
    <w:rsid w:val="0016091C"/>
    <w:rsid w:val="00164DC4"/>
    <w:rsid w:val="00173216"/>
    <w:rsid w:val="0017516A"/>
    <w:rsid w:val="00175CDA"/>
    <w:rsid w:val="00182F18"/>
    <w:rsid w:val="00186506"/>
    <w:rsid w:val="001A07F3"/>
    <w:rsid w:val="001A17D0"/>
    <w:rsid w:val="001A5F71"/>
    <w:rsid w:val="001B4645"/>
    <w:rsid w:val="001B5D20"/>
    <w:rsid w:val="001C61AC"/>
    <w:rsid w:val="001D54C4"/>
    <w:rsid w:val="001E340F"/>
    <w:rsid w:val="001E3D5A"/>
    <w:rsid w:val="001F3644"/>
    <w:rsid w:val="001F460B"/>
    <w:rsid w:val="00202EC2"/>
    <w:rsid w:val="002124D3"/>
    <w:rsid w:val="0021259C"/>
    <w:rsid w:val="002128FD"/>
    <w:rsid w:val="002237E1"/>
    <w:rsid w:val="002254AE"/>
    <w:rsid w:val="00226DDB"/>
    <w:rsid w:val="00231699"/>
    <w:rsid w:val="002324F0"/>
    <w:rsid w:val="00235ACA"/>
    <w:rsid w:val="00241C53"/>
    <w:rsid w:val="002446D6"/>
    <w:rsid w:val="00246B03"/>
    <w:rsid w:val="00253554"/>
    <w:rsid w:val="00256AD6"/>
    <w:rsid w:val="00286476"/>
    <w:rsid w:val="00292C85"/>
    <w:rsid w:val="002948A3"/>
    <w:rsid w:val="002A12AB"/>
    <w:rsid w:val="002C5C73"/>
    <w:rsid w:val="002D4202"/>
    <w:rsid w:val="002E15A5"/>
    <w:rsid w:val="002E2C6C"/>
    <w:rsid w:val="002F43E0"/>
    <w:rsid w:val="002F49AE"/>
    <w:rsid w:val="00303379"/>
    <w:rsid w:val="00303DE2"/>
    <w:rsid w:val="00305E56"/>
    <w:rsid w:val="00305E59"/>
    <w:rsid w:val="003153B6"/>
    <w:rsid w:val="003179B6"/>
    <w:rsid w:val="0033225E"/>
    <w:rsid w:val="00334452"/>
    <w:rsid w:val="00343CF2"/>
    <w:rsid w:val="00344C1E"/>
    <w:rsid w:val="003451A8"/>
    <w:rsid w:val="003457C6"/>
    <w:rsid w:val="00350EBB"/>
    <w:rsid w:val="003542A0"/>
    <w:rsid w:val="00363E47"/>
    <w:rsid w:val="003704BB"/>
    <w:rsid w:val="0038449A"/>
    <w:rsid w:val="00385FED"/>
    <w:rsid w:val="0038635A"/>
    <w:rsid w:val="003925FB"/>
    <w:rsid w:val="00393830"/>
    <w:rsid w:val="003A138B"/>
    <w:rsid w:val="003A2DD3"/>
    <w:rsid w:val="003A3A30"/>
    <w:rsid w:val="003A7432"/>
    <w:rsid w:val="003D3224"/>
    <w:rsid w:val="003D420E"/>
    <w:rsid w:val="003D45A5"/>
    <w:rsid w:val="003E211C"/>
    <w:rsid w:val="003E222C"/>
    <w:rsid w:val="003E4931"/>
    <w:rsid w:val="003E74D3"/>
    <w:rsid w:val="00406D53"/>
    <w:rsid w:val="0041108E"/>
    <w:rsid w:val="0041432F"/>
    <w:rsid w:val="00414D8F"/>
    <w:rsid w:val="00417209"/>
    <w:rsid w:val="0042138D"/>
    <w:rsid w:val="00425908"/>
    <w:rsid w:val="00430365"/>
    <w:rsid w:val="004339F7"/>
    <w:rsid w:val="00435E7E"/>
    <w:rsid w:val="00437298"/>
    <w:rsid w:val="004414CA"/>
    <w:rsid w:val="0044404B"/>
    <w:rsid w:val="004450C6"/>
    <w:rsid w:val="004477E5"/>
    <w:rsid w:val="00452733"/>
    <w:rsid w:val="00453BD1"/>
    <w:rsid w:val="004578FA"/>
    <w:rsid w:val="00457A8E"/>
    <w:rsid w:val="00467356"/>
    <w:rsid w:val="0047305F"/>
    <w:rsid w:val="00474CD5"/>
    <w:rsid w:val="00482868"/>
    <w:rsid w:val="00482CB9"/>
    <w:rsid w:val="0048475B"/>
    <w:rsid w:val="00494E75"/>
    <w:rsid w:val="004A063D"/>
    <w:rsid w:val="004A5A01"/>
    <w:rsid w:val="004A7283"/>
    <w:rsid w:val="004B4776"/>
    <w:rsid w:val="004B6D8D"/>
    <w:rsid w:val="004C0B80"/>
    <w:rsid w:val="004D0C14"/>
    <w:rsid w:val="004E3488"/>
    <w:rsid w:val="004F2C1F"/>
    <w:rsid w:val="004F4885"/>
    <w:rsid w:val="004F5D02"/>
    <w:rsid w:val="005030C0"/>
    <w:rsid w:val="0051020A"/>
    <w:rsid w:val="0051106F"/>
    <w:rsid w:val="005140AE"/>
    <w:rsid w:val="0051556E"/>
    <w:rsid w:val="00521DB2"/>
    <w:rsid w:val="00524E46"/>
    <w:rsid w:val="00525A62"/>
    <w:rsid w:val="00530F8F"/>
    <w:rsid w:val="005336AE"/>
    <w:rsid w:val="00534D32"/>
    <w:rsid w:val="00536F64"/>
    <w:rsid w:val="005400E7"/>
    <w:rsid w:val="00541502"/>
    <w:rsid w:val="005447E2"/>
    <w:rsid w:val="00546BB0"/>
    <w:rsid w:val="005527D0"/>
    <w:rsid w:val="00555555"/>
    <w:rsid w:val="005645DB"/>
    <w:rsid w:val="00564625"/>
    <w:rsid w:val="00566C7F"/>
    <w:rsid w:val="00566E82"/>
    <w:rsid w:val="00570517"/>
    <w:rsid w:val="00581E8A"/>
    <w:rsid w:val="00587F2F"/>
    <w:rsid w:val="00591509"/>
    <w:rsid w:val="00592CF4"/>
    <w:rsid w:val="00595657"/>
    <w:rsid w:val="0059577B"/>
    <w:rsid w:val="005A7F97"/>
    <w:rsid w:val="005B004A"/>
    <w:rsid w:val="005B396C"/>
    <w:rsid w:val="005B54E9"/>
    <w:rsid w:val="005C018B"/>
    <w:rsid w:val="005C5880"/>
    <w:rsid w:val="005D0468"/>
    <w:rsid w:val="005D235B"/>
    <w:rsid w:val="005D3CF9"/>
    <w:rsid w:val="005F1542"/>
    <w:rsid w:val="005F21F1"/>
    <w:rsid w:val="0060045F"/>
    <w:rsid w:val="006033FA"/>
    <w:rsid w:val="00605EDC"/>
    <w:rsid w:val="00607AB2"/>
    <w:rsid w:val="00610DCA"/>
    <w:rsid w:val="00617C99"/>
    <w:rsid w:val="00617CA9"/>
    <w:rsid w:val="00620CE9"/>
    <w:rsid w:val="006231A6"/>
    <w:rsid w:val="006241C1"/>
    <w:rsid w:val="00626894"/>
    <w:rsid w:val="00632E7E"/>
    <w:rsid w:val="00641296"/>
    <w:rsid w:val="00645F87"/>
    <w:rsid w:val="006525A8"/>
    <w:rsid w:val="00653600"/>
    <w:rsid w:val="0065733F"/>
    <w:rsid w:val="0067386D"/>
    <w:rsid w:val="00673FA4"/>
    <w:rsid w:val="00682AF8"/>
    <w:rsid w:val="00683332"/>
    <w:rsid w:val="00683A4A"/>
    <w:rsid w:val="0068539D"/>
    <w:rsid w:val="00690E2A"/>
    <w:rsid w:val="006977D6"/>
    <w:rsid w:val="006979D3"/>
    <w:rsid w:val="006A2E2A"/>
    <w:rsid w:val="006A4401"/>
    <w:rsid w:val="006C4244"/>
    <w:rsid w:val="006C5BFC"/>
    <w:rsid w:val="006C6248"/>
    <w:rsid w:val="006D045F"/>
    <w:rsid w:val="006D2301"/>
    <w:rsid w:val="006D2D45"/>
    <w:rsid w:val="006D3A52"/>
    <w:rsid w:val="006D5E33"/>
    <w:rsid w:val="006D5FA5"/>
    <w:rsid w:val="006E1E17"/>
    <w:rsid w:val="006E328C"/>
    <w:rsid w:val="006E43BC"/>
    <w:rsid w:val="006E52A8"/>
    <w:rsid w:val="006F276D"/>
    <w:rsid w:val="006F47C6"/>
    <w:rsid w:val="0070320E"/>
    <w:rsid w:val="0070475A"/>
    <w:rsid w:val="007052B5"/>
    <w:rsid w:val="0070545B"/>
    <w:rsid w:val="00706A2F"/>
    <w:rsid w:val="00712957"/>
    <w:rsid w:val="0071720A"/>
    <w:rsid w:val="00722F19"/>
    <w:rsid w:val="00722F4B"/>
    <w:rsid w:val="00725487"/>
    <w:rsid w:val="00732EFB"/>
    <w:rsid w:val="0074269D"/>
    <w:rsid w:val="007443CE"/>
    <w:rsid w:val="0076122D"/>
    <w:rsid w:val="00761CF6"/>
    <w:rsid w:val="00763F1A"/>
    <w:rsid w:val="00767001"/>
    <w:rsid w:val="00784C8C"/>
    <w:rsid w:val="00797D80"/>
    <w:rsid w:val="007A24F5"/>
    <w:rsid w:val="007A5346"/>
    <w:rsid w:val="007A5B1A"/>
    <w:rsid w:val="007C4FE8"/>
    <w:rsid w:val="007C6750"/>
    <w:rsid w:val="007D12D8"/>
    <w:rsid w:val="007D27B6"/>
    <w:rsid w:val="007D38CB"/>
    <w:rsid w:val="007D6ABD"/>
    <w:rsid w:val="007D7F3E"/>
    <w:rsid w:val="007E0576"/>
    <w:rsid w:val="007E1ECE"/>
    <w:rsid w:val="007E218B"/>
    <w:rsid w:val="007E3619"/>
    <w:rsid w:val="007E7225"/>
    <w:rsid w:val="007F2A9B"/>
    <w:rsid w:val="007F3723"/>
    <w:rsid w:val="007F3FDF"/>
    <w:rsid w:val="008042B7"/>
    <w:rsid w:val="008058D1"/>
    <w:rsid w:val="008237CD"/>
    <w:rsid w:val="00823C09"/>
    <w:rsid w:val="00823D65"/>
    <w:rsid w:val="00824D86"/>
    <w:rsid w:val="008252F5"/>
    <w:rsid w:val="0082607E"/>
    <w:rsid w:val="008314FD"/>
    <w:rsid w:val="0084516F"/>
    <w:rsid w:val="008477F9"/>
    <w:rsid w:val="0084783D"/>
    <w:rsid w:val="00856989"/>
    <w:rsid w:val="0086464A"/>
    <w:rsid w:val="008723E0"/>
    <w:rsid w:val="0088182F"/>
    <w:rsid w:val="008821A5"/>
    <w:rsid w:val="00892837"/>
    <w:rsid w:val="00892E9D"/>
    <w:rsid w:val="008A2AFD"/>
    <w:rsid w:val="008A3298"/>
    <w:rsid w:val="008B3C47"/>
    <w:rsid w:val="008D0E0A"/>
    <w:rsid w:val="008D6DE8"/>
    <w:rsid w:val="008D7877"/>
    <w:rsid w:val="008E11AD"/>
    <w:rsid w:val="008E123A"/>
    <w:rsid w:val="008E52A4"/>
    <w:rsid w:val="008F1720"/>
    <w:rsid w:val="008F5828"/>
    <w:rsid w:val="00904CA7"/>
    <w:rsid w:val="009165FF"/>
    <w:rsid w:val="00917B47"/>
    <w:rsid w:val="00921183"/>
    <w:rsid w:val="00926B0C"/>
    <w:rsid w:val="00930386"/>
    <w:rsid w:val="00932AD1"/>
    <w:rsid w:val="00933627"/>
    <w:rsid w:val="00934041"/>
    <w:rsid w:val="00934CC9"/>
    <w:rsid w:val="009354C4"/>
    <w:rsid w:val="009368F8"/>
    <w:rsid w:val="009429AF"/>
    <w:rsid w:val="00945B59"/>
    <w:rsid w:val="009460A0"/>
    <w:rsid w:val="00946538"/>
    <w:rsid w:val="00947021"/>
    <w:rsid w:val="0095121F"/>
    <w:rsid w:val="00954933"/>
    <w:rsid w:val="00955428"/>
    <w:rsid w:val="009605DF"/>
    <w:rsid w:val="00962BD1"/>
    <w:rsid w:val="0096358F"/>
    <w:rsid w:val="00965B3F"/>
    <w:rsid w:val="009668C0"/>
    <w:rsid w:val="009719EB"/>
    <w:rsid w:val="00972BD3"/>
    <w:rsid w:val="00972DE3"/>
    <w:rsid w:val="009757D2"/>
    <w:rsid w:val="009803E5"/>
    <w:rsid w:val="00984FF8"/>
    <w:rsid w:val="009924D0"/>
    <w:rsid w:val="00995EB2"/>
    <w:rsid w:val="009961DA"/>
    <w:rsid w:val="009A49D0"/>
    <w:rsid w:val="009A5465"/>
    <w:rsid w:val="009A73F0"/>
    <w:rsid w:val="009B7D38"/>
    <w:rsid w:val="009C00A0"/>
    <w:rsid w:val="009C1914"/>
    <w:rsid w:val="009C62A6"/>
    <w:rsid w:val="009C766E"/>
    <w:rsid w:val="009D0852"/>
    <w:rsid w:val="009D18EA"/>
    <w:rsid w:val="009D4C46"/>
    <w:rsid w:val="009D5C08"/>
    <w:rsid w:val="009E1749"/>
    <w:rsid w:val="009F0AD9"/>
    <w:rsid w:val="009F172B"/>
    <w:rsid w:val="009F4CB1"/>
    <w:rsid w:val="00A0106D"/>
    <w:rsid w:val="00A06119"/>
    <w:rsid w:val="00A07E34"/>
    <w:rsid w:val="00A11BC0"/>
    <w:rsid w:val="00A16608"/>
    <w:rsid w:val="00A21527"/>
    <w:rsid w:val="00A24009"/>
    <w:rsid w:val="00A32FAE"/>
    <w:rsid w:val="00A3344B"/>
    <w:rsid w:val="00A34DFB"/>
    <w:rsid w:val="00A361D7"/>
    <w:rsid w:val="00A378CB"/>
    <w:rsid w:val="00A45006"/>
    <w:rsid w:val="00A4658B"/>
    <w:rsid w:val="00A638DA"/>
    <w:rsid w:val="00A66251"/>
    <w:rsid w:val="00A662B5"/>
    <w:rsid w:val="00A70537"/>
    <w:rsid w:val="00A8095C"/>
    <w:rsid w:val="00A81AF5"/>
    <w:rsid w:val="00A8537A"/>
    <w:rsid w:val="00A8622F"/>
    <w:rsid w:val="00A9281B"/>
    <w:rsid w:val="00A9689A"/>
    <w:rsid w:val="00AA6852"/>
    <w:rsid w:val="00AA7796"/>
    <w:rsid w:val="00AB2851"/>
    <w:rsid w:val="00AB385C"/>
    <w:rsid w:val="00AB64E9"/>
    <w:rsid w:val="00AB7F6F"/>
    <w:rsid w:val="00AC5461"/>
    <w:rsid w:val="00AC57F6"/>
    <w:rsid w:val="00AC5C73"/>
    <w:rsid w:val="00AC6AED"/>
    <w:rsid w:val="00AD2061"/>
    <w:rsid w:val="00AD30A5"/>
    <w:rsid w:val="00AD3A22"/>
    <w:rsid w:val="00AE1F55"/>
    <w:rsid w:val="00AE40F1"/>
    <w:rsid w:val="00AE78CB"/>
    <w:rsid w:val="00AE7E10"/>
    <w:rsid w:val="00AF2555"/>
    <w:rsid w:val="00AF419D"/>
    <w:rsid w:val="00AF4662"/>
    <w:rsid w:val="00AF4F08"/>
    <w:rsid w:val="00B033E2"/>
    <w:rsid w:val="00B11543"/>
    <w:rsid w:val="00B13CA8"/>
    <w:rsid w:val="00B14441"/>
    <w:rsid w:val="00B16A42"/>
    <w:rsid w:val="00B46F73"/>
    <w:rsid w:val="00B5267E"/>
    <w:rsid w:val="00B53106"/>
    <w:rsid w:val="00B558BD"/>
    <w:rsid w:val="00B61266"/>
    <w:rsid w:val="00B6741F"/>
    <w:rsid w:val="00B702B9"/>
    <w:rsid w:val="00B70424"/>
    <w:rsid w:val="00B70D8D"/>
    <w:rsid w:val="00B7237C"/>
    <w:rsid w:val="00B879D4"/>
    <w:rsid w:val="00B94B69"/>
    <w:rsid w:val="00BA18E3"/>
    <w:rsid w:val="00BA438A"/>
    <w:rsid w:val="00BA4704"/>
    <w:rsid w:val="00BA7416"/>
    <w:rsid w:val="00BA7B5D"/>
    <w:rsid w:val="00BB0F2B"/>
    <w:rsid w:val="00BC2579"/>
    <w:rsid w:val="00BE08B4"/>
    <w:rsid w:val="00BE103A"/>
    <w:rsid w:val="00C01293"/>
    <w:rsid w:val="00C03302"/>
    <w:rsid w:val="00C07F62"/>
    <w:rsid w:val="00C107CE"/>
    <w:rsid w:val="00C143D2"/>
    <w:rsid w:val="00C14F0B"/>
    <w:rsid w:val="00C20321"/>
    <w:rsid w:val="00C20398"/>
    <w:rsid w:val="00C23D24"/>
    <w:rsid w:val="00C3538C"/>
    <w:rsid w:val="00C37053"/>
    <w:rsid w:val="00C40409"/>
    <w:rsid w:val="00C445B1"/>
    <w:rsid w:val="00C449D4"/>
    <w:rsid w:val="00C47666"/>
    <w:rsid w:val="00C50CD4"/>
    <w:rsid w:val="00C602C2"/>
    <w:rsid w:val="00C6184B"/>
    <w:rsid w:val="00C62D9A"/>
    <w:rsid w:val="00C650C6"/>
    <w:rsid w:val="00C65BFB"/>
    <w:rsid w:val="00C70123"/>
    <w:rsid w:val="00C72748"/>
    <w:rsid w:val="00C749AA"/>
    <w:rsid w:val="00C75E41"/>
    <w:rsid w:val="00C76B24"/>
    <w:rsid w:val="00C76F04"/>
    <w:rsid w:val="00C83EC2"/>
    <w:rsid w:val="00C85F6A"/>
    <w:rsid w:val="00C90240"/>
    <w:rsid w:val="00C9081E"/>
    <w:rsid w:val="00CB24F4"/>
    <w:rsid w:val="00CC12F6"/>
    <w:rsid w:val="00CC3E29"/>
    <w:rsid w:val="00CC487B"/>
    <w:rsid w:val="00CE3AAF"/>
    <w:rsid w:val="00CE584E"/>
    <w:rsid w:val="00D0039D"/>
    <w:rsid w:val="00D03DFA"/>
    <w:rsid w:val="00D06C24"/>
    <w:rsid w:val="00D06C82"/>
    <w:rsid w:val="00D15502"/>
    <w:rsid w:val="00D22B44"/>
    <w:rsid w:val="00D2313C"/>
    <w:rsid w:val="00D316E5"/>
    <w:rsid w:val="00D37D0A"/>
    <w:rsid w:val="00D40537"/>
    <w:rsid w:val="00D41E4D"/>
    <w:rsid w:val="00D4474D"/>
    <w:rsid w:val="00D50007"/>
    <w:rsid w:val="00D5274A"/>
    <w:rsid w:val="00D55E06"/>
    <w:rsid w:val="00D5754F"/>
    <w:rsid w:val="00D6033D"/>
    <w:rsid w:val="00D639A0"/>
    <w:rsid w:val="00D64469"/>
    <w:rsid w:val="00D83B0C"/>
    <w:rsid w:val="00D84C39"/>
    <w:rsid w:val="00D920E7"/>
    <w:rsid w:val="00DA1204"/>
    <w:rsid w:val="00DA4AB8"/>
    <w:rsid w:val="00DB0322"/>
    <w:rsid w:val="00DB5EED"/>
    <w:rsid w:val="00DC47E6"/>
    <w:rsid w:val="00DC6308"/>
    <w:rsid w:val="00DC7CFD"/>
    <w:rsid w:val="00DD40CB"/>
    <w:rsid w:val="00DE1750"/>
    <w:rsid w:val="00DE4825"/>
    <w:rsid w:val="00DE5250"/>
    <w:rsid w:val="00DE7176"/>
    <w:rsid w:val="00DF2E07"/>
    <w:rsid w:val="00DF31BD"/>
    <w:rsid w:val="00DF51F2"/>
    <w:rsid w:val="00DF5806"/>
    <w:rsid w:val="00E12844"/>
    <w:rsid w:val="00E132C5"/>
    <w:rsid w:val="00E16413"/>
    <w:rsid w:val="00E20679"/>
    <w:rsid w:val="00E2332C"/>
    <w:rsid w:val="00E40477"/>
    <w:rsid w:val="00E40909"/>
    <w:rsid w:val="00E515B0"/>
    <w:rsid w:val="00E528DE"/>
    <w:rsid w:val="00E67952"/>
    <w:rsid w:val="00E76109"/>
    <w:rsid w:val="00E77C7D"/>
    <w:rsid w:val="00E9476F"/>
    <w:rsid w:val="00E9749E"/>
    <w:rsid w:val="00E97A3D"/>
    <w:rsid w:val="00EA538D"/>
    <w:rsid w:val="00EA6910"/>
    <w:rsid w:val="00EB1097"/>
    <w:rsid w:val="00EB33DB"/>
    <w:rsid w:val="00EB5638"/>
    <w:rsid w:val="00EC2D22"/>
    <w:rsid w:val="00ED01E7"/>
    <w:rsid w:val="00ED4C0E"/>
    <w:rsid w:val="00ED6200"/>
    <w:rsid w:val="00EE11CD"/>
    <w:rsid w:val="00EE42D2"/>
    <w:rsid w:val="00EE5DD6"/>
    <w:rsid w:val="00EF00BE"/>
    <w:rsid w:val="00EF3CF7"/>
    <w:rsid w:val="00EF6768"/>
    <w:rsid w:val="00EF68CF"/>
    <w:rsid w:val="00F012E8"/>
    <w:rsid w:val="00F0183A"/>
    <w:rsid w:val="00F055FE"/>
    <w:rsid w:val="00F1549B"/>
    <w:rsid w:val="00F23913"/>
    <w:rsid w:val="00F24E13"/>
    <w:rsid w:val="00F2581C"/>
    <w:rsid w:val="00F272D6"/>
    <w:rsid w:val="00F339FC"/>
    <w:rsid w:val="00F35262"/>
    <w:rsid w:val="00F40B23"/>
    <w:rsid w:val="00F42FCC"/>
    <w:rsid w:val="00F458F7"/>
    <w:rsid w:val="00F4612B"/>
    <w:rsid w:val="00F47664"/>
    <w:rsid w:val="00F53344"/>
    <w:rsid w:val="00F565F2"/>
    <w:rsid w:val="00F63B6C"/>
    <w:rsid w:val="00F64C64"/>
    <w:rsid w:val="00F65063"/>
    <w:rsid w:val="00F7204D"/>
    <w:rsid w:val="00F72835"/>
    <w:rsid w:val="00F73AD2"/>
    <w:rsid w:val="00F74A8F"/>
    <w:rsid w:val="00F766BE"/>
    <w:rsid w:val="00F80390"/>
    <w:rsid w:val="00F83B8F"/>
    <w:rsid w:val="00F93C0B"/>
    <w:rsid w:val="00F95F0D"/>
    <w:rsid w:val="00FA4EDD"/>
    <w:rsid w:val="00FA6636"/>
    <w:rsid w:val="00FB0FDB"/>
    <w:rsid w:val="00FB67A3"/>
    <w:rsid w:val="00FB785E"/>
    <w:rsid w:val="00FC32DC"/>
    <w:rsid w:val="00FD4642"/>
    <w:rsid w:val="00FD54FF"/>
    <w:rsid w:val="00FD6BFE"/>
    <w:rsid w:val="00FE16FE"/>
    <w:rsid w:val="00FE29AC"/>
    <w:rsid w:val="00FE2A39"/>
    <w:rsid w:val="00FE6FE8"/>
    <w:rsid w:val="00FF17B3"/>
    <w:rsid w:val="00FF21FA"/>
    <w:rsid w:val="00FF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0F3F9"/>
  <w15:chartTrackingRefBased/>
  <w15:docId w15:val="{1D9E1634-0912-AA46-9F47-C5CC1D4CB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4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4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4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4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4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4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4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4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4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4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4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4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4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4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4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4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4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86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7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Ghai</dc:creator>
  <cp:keywords/>
  <dc:description/>
  <cp:lastModifiedBy>Shashank Ghai</cp:lastModifiedBy>
  <cp:revision>7</cp:revision>
  <dcterms:created xsi:type="dcterms:W3CDTF">2025-08-08T13:32:00Z</dcterms:created>
  <dcterms:modified xsi:type="dcterms:W3CDTF">2026-05-20T07:57:00Z</dcterms:modified>
</cp:coreProperties>
</file>